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5AA" w:rsidRPr="00815D0C" w:rsidRDefault="00726455" w:rsidP="008325AA">
      <w:pPr>
        <w:tabs>
          <w:tab w:val="center" w:pos="4252"/>
        </w:tabs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r w:rsidR="008325AA" w:rsidRPr="00815D0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8325AA" w:rsidRPr="00815D0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325AA" w:rsidRPr="00815D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cidence of chromosomal abnormalities.</w:t>
      </w:r>
    </w:p>
    <w:tbl>
      <w:tblPr>
        <w:tblW w:w="99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00"/>
        <w:gridCol w:w="887"/>
        <w:gridCol w:w="927"/>
        <w:gridCol w:w="1785"/>
        <w:gridCol w:w="887"/>
        <w:gridCol w:w="927"/>
        <w:gridCol w:w="1677"/>
      </w:tblGrid>
      <w:tr w:rsidR="008325AA" w:rsidRPr="00815D0C" w:rsidTr="00CF27F0">
        <w:trPr>
          <w:trHeight w:val="290"/>
        </w:trPr>
        <w:tc>
          <w:tcPr>
            <w:tcW w:w="29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ypes of chromosomal abnormalities </w:t>
            </w:r>
          </w:p>
        </w:tc>
        <w:tc>
          <w:tcPr>
            <w:tcW w:w="709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umbers of abnormal cases during the first trimester (n=135) </w:t>
            </w:r>
          </w:p>
        </w:tc>
      </w:tr>
      <w:tr w:rsidR="008325AA" w:rsidRPr="00815D0C" w:rsidTr="00CF27F0">
        <w:trPr>
          <w:trHeight w:val="290"/>
        </w:trPr>
        <w:tc>
          <w:tcPr>
            <w:tcW w:w="2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25AA" w:rsidRPr="00815D0C" w:rsidRDefault="008325AA" w:rsidP="00CF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5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Miscarriages (n=101)</w:t>
            </w:r>
          </w:p>
        </w:tc>
        <w:tc>
          <w:tcPr>
            <w:tcW w:w="34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Survivals (n=34)</w:t>
            </w:r>
          </w:p>
        </w:tc>
      </w:tr>
      <w:tr w:rsidR="008325AA" w:rsidRPr="00815D0C" w:rsidTr="00CF27F0">
        <w:trPr>
          <w:trHeight w:val="290"/>
        </w:trPr>
        <w:tc>
          <w:tcPr>
            <w:tcW w:w="2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25AA" w:rsidRPr="00815D0C" w:rsidRDefault="008325AA" w:rsidP="00CF27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Male (n=41)</w:t>
            </w:r>
          </w:p>
        </w:tc>
        <w:tc>
          <w:tcPr>
            <w:tcW w:w="9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Female (n=60)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total (%)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Male (n=13)</w:t>
            </w:r>
          </w:p>
        </w:tc>
        <w:tc>
          <w:tcPr>
            <w:tcW w:w="9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Female (n=12)</w:t>
            </w:r>
          </w:p>
        </w:tc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total (%)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ingle autosomal trisom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0.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0.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0.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0.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0.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0.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7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0.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0.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6(5.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4.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6(17.6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5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4.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0.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0.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9(8.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1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6.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6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9(18.8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1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1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.0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2(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1.98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1.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48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8325AA">
            <w:pPr>
              <w:spacing w:line="480" w:lineRule="auto"/>
              <w:ind w:right="-177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2(35.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2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8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.8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3(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2.9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2.2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2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2(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1.98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1.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48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4(13.8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6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10.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3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7(20.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5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5.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1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7(16.8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3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12.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5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77(76.2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5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.0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8325AA">
            <w:pPr>
              <w:spacing w:line="480" w:lineRule="auto"/>
              <w:ind w:left="-6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25(73.5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cs/>
              </w:rPr>
              <w:t>3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18.5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ouble trisom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3 and 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0.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0.7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3 and 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0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0.7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8 and 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0.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0.7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8325AA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3(2.9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2.22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5AA" w:rsidRPr="00815D0C" w:rsidRDefault="008325AA" w:rsidP="00CF27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>Combined abnormaliti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Trisomy 6 with X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0.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0.7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Trisomy 19 with X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0.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0.7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Monosomy 19 with X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0.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0.7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Trisomy 21 with X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0.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0.7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4(3.96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2.96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x chromosome aneuploid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45,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3(12.8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9.63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8(23.53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5.93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47,XX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3(2.9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2.22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mos</w:t>
            </w:r>
            <w:proofErr w:type="spellEnd"/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45,X/47,XX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2.9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0.7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6(15.8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11.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9(26.4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6.67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bookmarkStart w:id="0" w:name="_GoBack"/>
            <w:bookmarkEnd w:id="0"/>
            <w:r w:rsidRPr="00815D0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ructural  abnormalit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dup(2)(p25.1 p25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0.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0.7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6A7F64" w:rsidRPr="00815D0C" w:rsidTr="00CF27F0">
        <w:tc>
          <w:tcPr>
            <w:tcW w:w="29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1(0.99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, 0.74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:rsidR="006A7F64" w:rsidRPr="00815D0C" w:rsidRDefault="006A7F64" w:rsidP="006A7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D0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</w:tbl>
    <w:p w:rsidR="008325AA" w:rsidRPr="00815D0C" w:rsidRDefault="008325AA" w:rsidP="008325AA">
      <w:pPr>
        <w:tabs>
          <w:tab w:val="center" w:pos="4252"/>
        </w:tabs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8325AA" w:rsidRPr="00815D0C" w:rsidRDefault="008325AA" w:rsidP="008325AA">
      <w:pPr>
        <w:tabs>
          <w:tab w:val="center" w:pos="4252"/>
        </w:tabs>
        <w:spacing w:line="480" w:lineRule="auto"/>
        <w:ind w:left="56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15D0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15D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:</w:t>
      </w:r>
      <w:proofErr w:type="gramEnd"/>
      <w:r w:rsidRPr="00815D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percentage was calculated concerning the total abnormal cases of miscarriages.</w:t>
      </w:r>
    </w:p>
    <w:p w:rsidR="008325AA" w:rsidRPr="00815D0C" w:rsidRDefault="008325AA" w:rsidP="008325AA">
      <w:pPr>
        <w:tabs>
          <w:tab w:val="center" w:pos="4252"/>
        </w:tabs>
        <w:spacing w:line="480" w:lineRule="auto"/>
        <w:ind w:left="56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15D0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815D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:</w:t>
      </w:r>
      <w:proofErr w:type="gramEnd"/>
      <w:r w:rsidRPr="00815D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percentage was calculated concerning the total abnormal cases of intra-uterine survivals.</w:t>
      </w:r>
    </w:p>
    <w:p w:rsidR="008325AA" w:rsidRPr="00A525EA" w:rsidRDefault="008325AA" w:rsidP="008325AA">
      <w:pPr>
        <w:tabs>
          <w:tab w:val="center" w:pos="4252"/>
        </w:tabs>
        <w:spacing w:line="480" w:lineRule="auto"/>
        <w:ind w:left="56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15D0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815D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:</w:t>
      </w:r>
      <w:proofErr w:type="gramEnd"/>
      <w:r w:rsidRPr="00815D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percentage was calculated concerning the total abnormal cases in first trimester.</w:t>
      </w:r>
    </w:p>
    <w:p w:rsidR="008325AA" w:rsidRPr="00A525EA" w:rsidRDefault="008325AA" w:rsidP="008325AA">
      <w:pPr>
        <w:tabs>
          <w:tab w:val="center" w:pos="4252"/>
        </w:tabs>
        <w:spacing w:line="480" w:lineRule="auto"/>
        <w:ind w:left="56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8325AA" w:rsidRPr="00A525EA" w:rsidRDefault="008325AA" w:rsidP="008325AA">
      <w:pPr>
        <w:tabs>
          <w:tab w:val="center" w:pos="4252"/>
        </w:tabs>
        <w:spacing w:line="480" w:lineRule="auto"/>
        <w:ind w:left="567"/>
        <w:jc w:val="both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</w:p>
    <w:p w:rsidR="004B1C08" w:rsidRPr="008325AA" w:rsidRDefault="004B1C08">
      <w:pPr>
        <w:rPr>
          <w:rFonts w:cstheme="minorBidi"/>
        </w:rPr>
      </w:pPr>
    </w:p>
    <w:sectPr w:rsidR="004B1C08" w:rsidRPr="008325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5AA"/>
    <w:rsid w:val="002237DF"/>
    <w:rsid w:val="004B1C08"/>
    <w:rsid w:val="006A7F64"/>
    <w:rsid w:val="00726455"/>
    <w:rsid w:val="0083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2A1C6"/>
  <w15:chartTrackingRefBased/>
  <w15:docId w15:val="{8139EBE7-D56F-4819-88F1-7E6BE9F29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25AA"/>
    <w:pPr>
      <w:spacing w:after="0" w:line="276" w:lineRule="auto"/>
    </w:pPr>
    <w:rPr>
      <w:rFonts w:ascii="Arial" w:eastAsia="Arial" w:hAnsi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460</Characters>
  <Application>Microsoft Office Word</Application>
  <DocSecurity>0</DocSecurity>
  <Lines>292</Lines>
  <Paragraphs>2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 U1</dc:creator>
  <cp:keywords/>
  <dc:description/>
  <cp:lastModifiedBy>acer U1</cp:lastModifiedBy>
  <cp:revision>2</cp:revision>
  <dcterms:created xsi:type="dcterms:W3CDTF">2022-10-07T06:37:00Z</dcterms:created>
  <dcterms:modified xsi:type="dcterms:W3CDTF">2022-10-07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dbd3f0c3a8b86712cbb774a4fe161c4d36d17f6502a380c5f820dffe8e6334</vt:lpwstr>
  </property>
</Properties>
</file>